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F5AB3B7" w:rsidR="00654E8F" w:rsidRDefault="005A4FE9" w:rsidP="0001436A">
      <w:pPr>
        <w:pStyle w:val="SupplementaryMaterial"/>
      </w:pPr>
      <w:r>
        <w:t>Supplementary table 6</w:t>
      </w:r>
      <w:r w:rsidR="00E97D8E">
        <w:t xml:space="preserve">. </w:t>
      </w:r>
      <w:r w:rsidR="00E97D8E" w:rsidRPr="00E97D8E">
        <w:t>Predictions concerning the skin</w:t>
      </w:r>
      <w:r w:rsidR="00722AAB">
        <w:t xml:space="preserve"> penetration and skin</w:t>
      </w:r>
      <w:bookmarkStart w:id="0" w:name="_GoBack"/>
      <w:bookmarkEnd w:id="0"/>
      <w:r w:rsidR="00E97D8E" w:rsidRPr="00E97D8E">
        <w:t xml:space="preserve"> sensitization potential of investigated oligomers. Numbers in the table </w:t>
      </w:r>
      <w:r w:rsidR="00E97D8E" w:rsidRPr="001200AD">
        <w:t>reflect the accuracy of</w:t>
      </w:r>
      <w:r w:rsidR="00E97D8E" w:rsidRPr="00E97D8E">
        <w:t xml:space="preserve"> every prediction</w:t>
      </w:r>
      <w:r w:rsidR="00F64629">
        <w:t>.</w:t>
      </w:r>
    </w:p>
    <w:tbl>
      <w:tblPr>
        <w:tblW w:w="12057" w:type="dxa"/>
        <w:jc w:val="center"/>
        <w:tblInd w:w="6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701"/>
        <w:gridCol w:w="1843"/>
        <w:gridCol w:w="2268"/>
        <w:gridCol w:w="1709"/>
        <w:gridCol w:w="1560"/>
        <w:gridCol w:w="1417"/>
      </w:tblGrid>
      <w:tr w:rsidR="005A4FE9" w:rsidRPr="00E81F62" w14:paraId="5B360AC2" w14:textId="70BA2B67" w:rsidTr="005A4FE9">
        <w:trPr>
          <w:trHeight w:val="530"/>
          <w:jc w:val="center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B77CA" w14:textId="0CC68815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Compound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/ Computational tool</w:t>
            </w:r>
          </w:p>
        </w:tc>
        <w:tc>
          <w:tcPr>
            <w:tcW w:w="10498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F9077" w14:textId="7A1B4A96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PredSkin</w:t>
            </w:r>
            <w:proofErr w:type="spellEnd"/>
          </w:p>
        </w:tc>
      </w:tr>
      <w:tr w:rsidR="005A4FE9" w:rsidRPr="00E81F62" w14:paraId="43AB5E2E" w14:textId="34F7C5DB" w:rsidTr="005A4FE9">
        <w:trPr>
          <w:trHeight w:val="530"/>
          <w:jc w:val="center"/>
        </w:trPr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CA79D" w14:textId="5056A93F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7317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Human skin sensitiz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2612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Murine local lymph node assay (LLN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4E4DC" w14:textId="77777777" w:rsidR="005A4FE9" w:rsidRPr="00E97D8E" w:rsidRDefault="005A4FE9" w:rsidP="00E97D8E">
            <w:pPr>
              <w:spacing w:before="0" w:after="0"/>
              <w:jc w:val="center"/>
              <w:outlineLvl w:val="2"/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</w:pPr>
            <w:r w:rsidRPr="00E97D8E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Direct peptide reactivity assay (DPRA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CBCC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Human cell line activation test (h-CLAT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0273C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proofErr w:type="spellStart"/>
            <w:r w:rsidRPr="00E97D8E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KeratinoSens</w:t>
            </w:r>
            <w:proofErr w:type="spellEnd"/>
          </w:p>
          <w:p w14:paraId="3921A66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TM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9FEA8" w14:textId="1169793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Consensus</w:t>
            </w:r>
          </w:p>
        </w:tc>
      </w:tr>
      <w:tr w:rsidR="005A4FE9" w:rsidRPr="00E81F62" w14:paraId="3BFCB6F9" w14:textId="3EB41660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8DAD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FF17B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D52CB" w14:textId="77777777" w:rsidR="005A4FE9" w:rsidRPr="00E97D8E" w:rsidRDefault="005A4FE9" w:rsidP="00E97D8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960D2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Sensitizer </w:t>
            </w:r>
          </w:p>
          <w:p w14:paraId="399E1FFF" w14:textId="76D4035F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E42D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7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971DB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vAlign w:val="center"/>
          </w:tcPr>
          <w:p w14:paraId="255B55F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70%</w:t>
            </w:r>
          </w:p>
        </w:tc>
      </w:tr>
      <w:tr w:rsidR="005A4FE9" w:rsidRPr="00E81F62" w14:paraId="6391C15A" w14:textId="1884310F" w:rsidTr="005A4FE9">
        <w:trPr>
          <w:trHeight w:val="204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43FA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2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BCC2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3DB1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F2A2A" w14:textId="77777777" w:rsidR="005A4FE9" w:rsidRDefault="005A4FE9" w:rsidP="0040611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</w:t>
            </w:r>
          </w:p>
          <w:p w14:paraId="6719FDC4" w14:textId="42B13F76" w:rsidR="005A4FE9" w:rsidRPr="00E97D8E" w:rsidRDefault="005A4FE9" w:rsidP="0040611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9294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22A52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3D2585F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5948BC31" w14:textId="12C327C2" w:rsidTr="005A4FE9">
        <w:trPr>
          <w:trHeight w:val="281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38B5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3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F6375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B4F1A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C602B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Sensitizer </w:t>
            </w:r>
          </w:p>
          <w:p w14:paraId="57A825C1" w14:textId="35622458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D47E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7BA31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622C51B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3C56D958" w14:textId="1635E015" w:rsidTr="005A4FE9">
        <w:trPr>
          <w:trHeight w:val="231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8794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4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0215C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0948F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90BD4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Sensitizer </w:t>
            </w:r>
          </w:p>
          <w:p w14:paraId="2741A40C" w14:textId="08E77EEA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F1DA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61597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7DB24D9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31113CD8" w14:textId="1FCCBCF5" w:rsidTr="005A4FE9">
        <w:trPr>
          <w:trHeight w:val="167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CCFD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5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D96B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C964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C81A5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</w:t>
            </w:r>
          </w:p>
          <w:p w14:paraId="3F8DA517" w14:textId="790657FA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 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033CE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43F95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1DC1DB9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07BB2504" w14:textId="385110B4" w:rsidTr="005A4FE9">
        <w:trPr>
          <w:trHeight w:val="259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7E4E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6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5B28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CFF1C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A0524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Sensitizer </w:t>
            </w:r>
          </w:p>
          <w:p w14:paraId="677BA40D" w14:textId="1553D82C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1867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A0C48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31A0FA9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7270B2B3" w14:textId="62B97B94" w:rsidTr="005A4FE9">
        <w:trPr>
          <w:trHeight w:val="259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7C4F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8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C58F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E447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8DC43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</w:t>
            </w:r>
          </w:p>
          <w:p w14:paraId="4365544F" w14:textId="1F46CCBC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 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6034B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D2238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52AA830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347B8B53" w14:textId="63A87AD9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847F1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A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0CEED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4C67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90C54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30AE9AD3" w14:textId="13CAF006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76511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1C14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1F30F6D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55EE894A" w14:textId="605997D0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CBF7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A7A5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55A3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6D33E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</w:t>
            </w:r>
          </w:p>
          <w:p w14:paraId="4EC1E5D0" w14:textId="62C2F326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 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A387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765B7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099FE3B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  <w:tr w:rsidR="005A4FE9" w:rsidRPr="00E81F62" w14:paraId="4541CA1F" w14:textId="7A98B3D3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5B81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DA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547B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E0CA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6DBEF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509756B4" w14:textId="78604593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8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6058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6F6A4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4C4D1C4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5F36DE46" w14:textId="2161BCA8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F3DF4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AAD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A773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4C8EE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A0C05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77136C3D" w14:textId="398BD9C8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C5A1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882C6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3A1BFFF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667BD259" w14:textId="3C9C3B81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A0AD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DA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7E5A5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C374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EAFD0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27C0CAA6" w14:textId="2B1B9674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B1CE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047D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4CD019D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096C00E0" w14:textId="3186A150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41959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DDA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4CC5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F596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67BC73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0B45A8AD" w14:textId="12B57F9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64A9A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CE077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45026F1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57EB2F6D" w14:textId="06295D85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A441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AD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3722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F6B2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EC8857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7FBDC1E7" w14:textId="28374C32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4B0D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 xml:space="preserve">Non-sensitizer </w:t>
            </w: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>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C197A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 xml:space="preserve">Non-sensitizer </w:t>
            </w: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>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36E3B03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 xml:space="preserve">Non-sensitizer </w:t>
            </w: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lastRenderedPageBreak/>
              <w:t>60%</w:t>
            </w:r>
          </w:p>
        </w:tc>
      </w:tr>
      <w:tr w:rsidR="005A4FE9" w:rsidRPr="00E81F62" w14:paraId="767CBA58" w14:textId="12E90A15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874A7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lastRenderedPageBreak/>
              <w:t>DADA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0268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2A93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2E4CA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2BF16D5B" w14:textId="0EC0164B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D0A8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8FDE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2F80AD1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510B4D2A" w14:textId="26EA7AE5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05B94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ADAD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0D30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D446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3E6ED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39C71E55" w14:textId="4E5F0E54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E36BB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7EDD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2E5D6C2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7BBC9F38" w14:textId="282C56B5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9C302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DADADA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0379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1532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58CA6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032FDAF6" w14:textId="62E197DE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FB00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412A9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120C44E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780DA9" w14:paraId="5B0ADFE9" w14:textId="53074C47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51BD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D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A8BC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14EB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BF825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3845EB98" w14:textId="2BBB4469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BFEA2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4739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22A2CFC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780DA9" w14:paraId="61DC2D89" w14:textId="360F792A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CD1D3" w14:textId="165BF525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kern w:val="24"/>
                <w:sz w:val="20"/>
                <w:szCs w:val="20"/>
                <w:lang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eastAsia="ro-RO"/>
              </w:rPr>
              <w:t>ADDD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4A5FD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CCE2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3C46FC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4C8D3D14" w14:textId="057C1F65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D07C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10DA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250592C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780DA9" w14:paraId="25CF965E" w14:textId="6C041983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BD3C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eastAsia="ro-RO"/>
              </w:rPr>
              <w:t>DDDA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898E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E389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D241C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24AF04C7" w14:textId="29EF056A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5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7180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4217F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7B9F356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</w:tr>
      <w:tr w:rsidR="005A4FE9" w:rsidRPr="00E81F62" w14:paraId="749D8FFF" w14:textId="49FD227A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C85C9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5729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9BAE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F72AC" w14:textId="77777777" w:rsidR="005A4FE9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 xml:space="preserve">Non-sensitizer </w:t>
            </w:r>
          </w:p>
          <w:p w14:paraId="39635A80" w14:textId="52CF0F0B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3B7A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7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8F1E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vAlign w:val="center"/>
          </w:tcPr>
          <w:p w14:paraId="1D66321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60%</w:t>
            </w:r>
          </w:p>
        </w:tc>
      </w:tr>
      <w:tr w:rsidR="005A4FE9" w:rsidRPr="00E81F62" w14:paraId="556E17A8" w14:textId="6C1FC460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AA2771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2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7F2F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1C50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1683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75C9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990F6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57F10C3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  <w:tr w:rsidR="005A4FE9" w:rsidRPr="00E81F62" w14:paraId="464AF326" w14:textId="166E4DA4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E700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3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CC13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3E356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92732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8596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6A09F9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5E0D7B9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  <w:tr w:rsidR="005A4FE9" w:rsidRPr="00E81F62" w14:paraId="47B6DECD" w14:textId="7F29C429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5EC17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4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1933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EA087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3826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E19E8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F4C27C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74D5C36B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  <w:tr w:rsidR="005A4FE9" w:rsidRPr="00E81F62" w14:paraId="6A8D75CF" w14:textId="2F306637" w:rsidTr="005A4FE9">
        <w:trPr>
          <w:trHeight w:val="273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E2CC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</w:pPr>
            <w:r w:rsidRPr="00E97D8E">
              <w:rPr>
                <w:rFonts w:eastAsia="Calibri" w:cs="Times New Roman"/>
                <w:bCs/>
                <w:color w:val="000000"/>
                <w:kern w:val="24"/>
                <w:sz w:val="20"/>
                <w:szCs w:val="20"/>
                <w:lang w:val="en-GB" w:eastAsia="ro-RO"/>
              </w:rPr>
              <w:t>5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87AA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6208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A95F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6E92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3C977A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438BF04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  <w:tr w:rsidR="005A4FE9" w:rsidRPr="00E81F62" w14:paraId="109EFEEE" w14:textId="7545EC94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ED71D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6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6528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8C8B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87C0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BF6B0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369FF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22862DFD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  <w:tr w:rsidR="005A4FE9" w:rsidRPr="00E81F62" w14:paraId="00B095A5" w14:textId="74347E95" w:rsidTr="005A4FE9">
        <w:trPr>
          <w:trHeight w:val="258"/>
          <w:jc w:val="center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6B6E5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8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C33F24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Sensitizer 80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A1AA7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D329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4A8DFE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60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361986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8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vAlign w:val="center"/>
          </w:tcPr>
          <w:p w14:paraId="3E7DF1C3" w14:textId="77777777" w:rsidR="005A4FE9" w:rsidRPr="00E97D8E" w:rsidRDefault="005A4FE9" w:rsidP="00E97D8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E97D8E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n-sensitizer 70%</w:t>
            </w:r>
          </w:p>
        </w:tc>
      </w:tr>
    </w:tbl>
    <w:p w14:paraId="0B43DB4F" w14:textId="77777777" w:rsidR="00E97D8E" w:rsidRPr="00E97D8E" w:rsidRDefault="00E97D8E" w:rsidP="00E97D8E">
      <w:pPr>
        <w:pStyle w:val="Title"/>
        <w:rPr>
          <w:b w:val="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97D8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7EC31" w14:textId="77777777" w:rsidR="00AF1EF6" w:rsidRDefault="00AF1EF6" w:rsidP="00117666">
      <w:pPr>
        <w:spacing w:after="0"/>
      </w:pPr>
      <w:r>
        <w:separator/>
      </w:r>
    </w:p>
  </w:endnote>
  <w:endnote w:type="continuationSeparator" w:id="0">
    <w:p w14:paraId="1ECA2A48" w14:textId="77777777" w:rsidR="00AF1EF6" w:rsidRDefault="00AF1E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A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A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E9BB6" w14:textId="77777777" w:rsidR="00AF1EF6" w:rsidRDefault="00AF1EF6" w:rsidP="00117666">
      <w:pPr>
        <w:spacing w:after="0"/>
      </w:pPr>
      <w:r>
        <w:separator/>
      </w:r>
    </w:p>
  </w:footnote>
  <w:footnote w:type="continuationSeparator" w:id="0">
    <w:p w14:paraId="651CFBEB" w14:textId="77777777" w:rsidR="00AF1EF6" w:rsidRDefault="00AF1E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C0B"/>
    <w:rsid w:val="00105FD9"/>
    <w:rsid w:val="00117666"/>
    <w:rsid w:val="001200AD"/>
    <w:rsid w:val="00145272"/>
    <w:rsid w:val="001549D3"/>
    <w:rsid w:val="00155F95"/>
    <w:rsid w:val="00160065"/>
    <w:rsid w:val="00177D84"/>
    <w:rsid w:val="002023C3"/>
    <w:rsid w:val="00267D18"/>
    <w:rsid w:val="00272915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611C"/>
    <w:rsid w:val="00447801"/>
    <w:rsid w:val="00452E9C"/>
    <w:rsid w:val="004735C8"/>
    <w:rsid w:val="004947A6"/>
    <w:rsid w:val="004961FF"/>
    <w:rsid w:val="004C1D7D"/>
    <w:rsid w:val="00517A89"/>
    <w:rsid w:val="005250F2"/>
    <w:rsid w:val="00593EEA"/>
    <w:rsid w:val="005A4FE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AAB"/>
    <w:rsid w:val="00725783"/>
    <w:rsid w:val="00725A7D"/>
    <w:rsid w:val="007501BE"/>
    <w:rsid w:val="00770B8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E0B"/>
    <w:rsid w:val="00A174D9"/>
    <w:rsid w:val="00A24A5A"/>
    <w:rsid w:val="00AA4D24"/>
    <w:rsid w:val="00AB6715"/>
    <w:rsid w:val="00AF1EF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1D4"/>
    <w:rsid w:val="00D060CF"/>
    <w:rsid w:val="00D76033"/>
    <w:rsid w:val="00DB59C3"/>
    <w:rsid w:val="00DC259A"/>
    <w:rsid w:val="00DE23E8"/>
    <w:rsid w:val="00E52377"/>
    <w:rsid w:val="00E537AD"/>
    <w:rsid w:val="00E64E17"/>
    <w:rsid w:val="00E866C9"/>
    <w:rsid w:val="00E97D8E"/>
    <w:rsid w:val="00EA3D3C"/>
    <w:rsid w:val="00EC090A"/>
    <w:rsid w:val="00ED20B5"/>
    <w:rsid w:val="00F46900"/>
    <w:rsid w:val="00F61D89"/>
    <w:rsid w:val="00F6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A92CD7-2DAD-4B8D-AD89-4E42FD9BA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12</Words>
  <Characters>297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4</cp:revision>
  <cp:lastPrinted>2013-10-03T12:51:00Z</cp:lastPrinted>
  <dcterms:created xsi:type="dcterms:W3CDTF">2019-08-11T16:01:00Z</dcterms:created>
  <dcterms:modified xsi:type="dcterms:W3CDTF">2019-08-16T06:48:00Z</dcterms:modified>
</cp:coreProperties>
</file>